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39E" w:rsidRDefault="00DA539E" w:rsidP="00DA539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 A: AAL abbreviations and functional </w:t>
      </w:r>
      <w:proofErr w:type="spellStart"/>
      <w:r>
        <w:rPr>
          <w:rFonts w:ascii="Arial" w:hAnsi="Arial" w:cs="Arial"/>
          <w:sz w:val="22"/>
          <w:szCs w:val="22"/>
        </w:rPr>
        <w:t>parcellation</w:t>
      </w:r>
      <w:proofErr w:type="spellEnd"/>
      <w:r>
        <w:rPr>
          <w:rFonts w:ascii="Arial" w:hAnsi="Arial" w:cs="Arial"/>
          <w:sz w:val="22"/>
          <w:szCs w:val="22"/>
        </w:rPr>
        <w:t xml:space="preserve"> sub-region correspondence.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340"/>
        <w:gridCol w:w="1020"/>
        <w:gridCol w:w="1132"/>
        <w:gridCol w:w="1194"/>
        <w:gridCol w:w="1300"/>
      </w:tblGrid>
      <w:tr w:rsidR="003A6BCA" w:rsidRPr="008B5045" w:rsidTr="004D328F">
        <w:trPr>
          <w:trHeight w:val="22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emisph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bbr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unPar</w:t>
            </w:r>
            <w:proofErr w:type="spellEnd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#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ent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-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ent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-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dors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-1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dors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-2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sup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sup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-2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sup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sup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-3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F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-3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F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-3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idd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9-4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idd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-4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</w:t>
            </w: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percula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FGoperc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</w:t>
            </w: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percula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FGoperc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triangula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FGtrian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triangula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FGtrian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8-4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inf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nf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inf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nf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1-5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olandic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opercul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OL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olandic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opercul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OL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 motor a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A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5-5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 motor a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A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7-5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fact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F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fact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F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-6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edi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edi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-6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edi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ito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edi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RB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-7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ctus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C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2-7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ctus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C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8-8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su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S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-8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su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S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-8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terior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8-8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terior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C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1-9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C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-9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sterior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sterior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ppocam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P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ppocamp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P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-10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aHippocampa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H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2-10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aHippocampa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H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6-10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mygda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MY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mygda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MY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lcarine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L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lcarine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L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1-11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n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N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-11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n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UN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6-11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ngu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N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8-11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ngu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N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0-12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2-12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4-12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6-12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8-12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O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occipi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O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usiform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F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2-13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Fusiform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F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9-14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stcent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stcent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parie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7-14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uperior </w:t>
            </w: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ieta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gyr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9-15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parietal lob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PL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1-15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parietal lob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PL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5-15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ramargina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7-15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ramargina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gular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1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gular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2-16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une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UN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5-16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ecune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UN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7-16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acentral lob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L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acentral lob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L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ud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U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1-17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ud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U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3-17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utam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UT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utam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UT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llid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L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8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llid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L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alam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A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alam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A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1-18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esch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ES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3-18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eschl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ES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T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T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7-193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emporal p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sup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POsup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4-197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emporal p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superi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POsup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8-202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3-204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ddle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5-206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emporal p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idd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PO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7-209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emporal p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midd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PO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0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TG-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1-215</w:t>
            </w:r>
          </w:p>
        </w:tc>
      </w:tr>
      <w:tr w:rsidR="003A6BCA" w:rsidRPr="008B5045" w:rsidTr="004D328F">
        <w:trPr>
          <w:trHeight w:val="2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f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TG-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6-223</w:t>
            </w:r>
          </w:p>
        </w:tc>
      </w:tr>
    </w:tbl>
    <w:p w:rsidR="00DA539E" w:rsidRDefault="00DA539E" w:rsidP="00DA539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A6BCA" w:rsidRDefault="003A6BCA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DA539E" w:rsidRDefault="00DA539E" w:rsidP="00DA539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 B: Covariate analysis for seed: cluster (top), node degree centrality (middle), and node efficiency (bottom). </w:t>
      </w:r>
    </w:p>
    <w:tbl>
      <w:tblPr>
        <w:tblW w:w="9853" w:type="dxa"/>
        <w:tblLook w:val="04A0" w:firstRow="1" w:lastRow="0" w:firstColumn="1" w:lastColumn="0" w:noHBand="0" w:noVBand="1"/>
      </w:tblPr>
      <w:tblGrid>
        <w:gridCol w:w="599"/>
        <w:gridCol w:w="842"/>
        <w:gridCol w:w="676"/>
        <w:gridCol w:w="781"/>
        <w:gridCol w:w="621"/>
        <w:gridCol w:w="685"/>
        <w:gridCol w:w="519"/>
        <w:gridCol w:w="727"/>
        <w:gridCol w:w="698"/>
        <w:gridCol w:w="930"/>
        <w:gridCol w:w="1126"/>
        <w:gridCol w:w="895"/>
        <w:gridCol w:w="755"/>
      </w:tblGrid>
      <w:tr w:rsidR="003A6BCA" w:rsidRPr="008B5045" w:rsidTr="003A6BCA">
        <w:trPr>
          <w:trHeight w:val="205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Seed</w:t>
            </w:r>
          </w:p>
        </w:tc>
        <w:tc>
          <w:tcPr>
            <w:tcW w:w="84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FCz</w:t>
            </w:r>
            <w:proofErr w:type="spellEnd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 ~ Covariate (P-values)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funPar</w:t>
            </w:r>
            <w:proofErr w:type="spellEnd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 #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Weigh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Lengt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Gest. Age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ge at MRI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MIQ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Weight 2wk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ight 2w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ad Circ. 2w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est. weight gain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Gend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Race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Pre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.000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32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7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1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9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REC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3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PH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O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5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O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90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FF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8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PoCG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70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U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0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2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PO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9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PO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3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2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ITG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4</w:t>
            </w:r>
          </w:p>
        </w:tc>
      </w:tr>
      <w:tr w:rsidR="003A6BCA" w:rsidRPr="008B5045" w:rsidTr="003A6BCA">
        <w:trPr>
          <w:trHeight w:val="205"/>
        </w:trPr>
        <w:tc>
          <w:tcPr>
            <w:tcW w:w="985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BCA" w:rsidRPr="008B5045" w:rsidRDefault="003A6BCA" w:rsidP="004D328F">
            <w:pPr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2"/>
                <w:szCs w:val="12"/>
                <w:lang w:eastAsia="en-US"/>
              </w:rPr>
              <w:t> </w:t>
            </w:r>
          </w:p>
        </w:tc>
      </w:tr>
      <w:tr w:rsidR="003A6BCA" w:rsidRPr="008B5045" w:rsidTr="003A6BCA">
        <w:trPr>
          <w:trHeight w:val="205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Node</w:t>
            </w:r>
          </w:p>
        </w:tc>
        <w:tc>
          <w:tcPr>
            <w:tcW w:w="84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DC ~ Covariate (P-values)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funPar</w:t>
            </w:r>
            <w:proofErr w:type="spellEnd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 #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Weigh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Lengt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Gest. Age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ge at MRI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MIQ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Weight 2wk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ight 2w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ad Circ. 2w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est. weight gain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Gend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Race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65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0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9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2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REC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11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CG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C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2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MY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8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01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9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1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3A6BCA" w:rsidRPr="008B5045" w:rsidTr="003A6BCA">
        <w:trPr>
          <w:trHeight w:val="205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Node</w:t>
            </w:r>
          </w:p>
        </w:tc>
        <w:tc>
          <w:tcPr>
            <w:tcW w:w="84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NE ~ Covariate (P-values)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funPar</w:t>
            </w:r>
            <w:proofErr w:type="spellEnd"/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 #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Weigh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irth Lengt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Gest. Age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ge at MRI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MIQ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Weight 2wk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ight 2w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Head Circ. 2w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est. weight gain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Gend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hilds Race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dor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33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68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23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3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ORBmi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FGmed</w:t>
            </w:r>
            <w:proofErr w:type="spellEnd"/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2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REC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08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CG-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4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MC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MY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74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en-US"/>
              </w:rPr>
              <w:t>0.0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6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97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6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64</w:t>
            </w:r>
          </w:p>
        </w:tc>
      </w:tr>
      <w:tr w:rsidR="003A6BCA" w:rsidRPr="008B5045" w:rsidTr="003A6BCA">
        <w:trPr>
          <w:trHeight w:val="20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STG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2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4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8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3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0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7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1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CA" w:rsidRPr="008B5045" w:rsidRDefault="003A6BCA" w:rsidP="004D328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8B5045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0.941</w:t>
            </w:r>
          </w:p>
        </w:tc>
      </w:tr>
    </w:tbl>
    <w:p w:rsidR="007C3023" w:rsidRDefault="007C3023" w:rsidP="003A6BCA">
      <w:bookmarkStart w:id="0" w:name="_GoBack"/>
      <w:bookmarkEnd w:id="0"/>
    </w:p>
    <w:sectPr w:rsidR="007C3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9E"/>
    <w:rsid w:val="003A6BCA"/>
    <w:rsid w:val="007C3023"/>
    <w:rsid w:val="00DA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9E"/>
    <w:pPr>
      <w:spacing w:after="0" w:line="240" w:lineRule="auto"/>
    </w:pPr>
    <w:rPr>
      <w:rFonts w:ascii="Calibri" w:eastAsia="等线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CA"/>
    <w:rPr>
      <w:rFonts w:ascii="Tahoma" w:eastAsia="等线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9E"/>
    <w:pPr>
      <w:spacing w:after="0" w:line="240" w:lineRule="auto"/>
    </w:pPr>
    <w:rPr>
      <w:rFonts w:ascii="Calibri" w:eastAsia="等线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CA"/>
    <w:rPr>
      <w:rFonts w:ascii="Tahoma" w:eastAsia="等线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4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, Xiawei</dc:creator>
  <cp:keywords/>
  <dc:description/>
  <cp:lastModifiedBy>Ou, Xiawei</cp:lastModifiedBy>
  <cp:revision>2</cp:revision>
  <dcterms:created xsi:type="dcterms:W3CDTF">2018-05-14T21:15:00Z</dcterms:created>
  <dcterms:modified xsi:type="dcterms:W3CDTF">2018-08-07T18:45:00Z</dcterms:modified>
</cp:coreProperties>
</file>